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41DA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Baseline WAIS-IV age-referenced coding </w:t>
      </w:r>
      <w:proofErr w:type="gramStart"/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score</w:t>
      </w:r>
      <w:proofErr w:type="gramEnd"/>
    </w:p>
    <w:p w14:paraId="7CAD35B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1BF38315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9  5.21  2.92     1    10</w:t>
      </w:r>
    </w:p>
    <w:p w14:paraId="67F87400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43  7.40  4.32     1    19</w:t>
      </w:r>
    </w:p>
    <w:p w14:paraId="418706C1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9  9.66  4.95     3    19</w:t>
      </w:r>
    </w:p>
    <w:p w14:paraId="741B0362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4B5DCEAC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12months WAIS-IV age-referenced coding </w:t>
      </w:r>
      <w:proofErr w:type="gramStart"/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score</w:t>
      </w:r>
      <w:proofErr w:type="gramEnd"/>
    </w:p>
    <w:p w14:paraId="68CE70E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52CF2923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8  6.94  4.49     1    17</w:t>
      </w:r>
    </w:p>
    <w:p w14:paraId="7069F2E9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37  7.68  4.80     1    19</w:t>
      </w:r>
    </w:p>
    <w:p w14:paraId="2B98D4A0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6  8.46  4.64     1    18</w:t>
      </w:r>
    </w:p>
    <w:p w14:paraId="2121BAE5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</w:p>
    <w:p w14:paraId="260BA295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18months WAIS-IV age-referenced coding </w:t>
      </w:r>
      <w:proofErr w:type="gramStart"/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score</w:t>
      </w:r>
      <w:proofErr w:type="gramEnd"/>
    </w:p>
    <w:p w14:paraId="2768FB3B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017ADCC1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8  7.39  4.82     1    19</w:t>
      </w:r>
    </w:p>
    <w:p w14:paraId="6173952E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36  7.94  5.00     1    18</w:t>
      </w:r>
    </w:p>
    <w:p w14:paraId="2A2EE0FA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7  9.59  5.15     1    19</w:t>
      </w:r>
    </w:p>
    <w:p w14:paraId="63799EE6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</w:p>
    <w:p w14:paraId="4BD1D3B7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Baseline log10(TMTB)</w:t>
      </w:r>
    </w:p>
    <w:p w14:paraId="4BB3FE7A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533676D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6  2.04 0.340  1.46  2.57</w:t>
      </w:r>
    </w:p>
    <w:p w14:paraId="6B7A2537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44  2.10 0.208  1.78  2.57</w:t>
      </w:r>
    </w:p>
    <w:p w14:paraId="47F2ACA3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30  2.20 0.242  1.68  2.51</w:t>
      </w:r>
    </w:p>
    <w:p w14:paraId="43D5B43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86F9B5C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2months log10(TMTB)</w:t>
      </w:r>
    </w:p>
    <w:p w14:paraId="6CA82283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0940F2CE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6  1.99 0.205  1.52  2.32</w:t>
      </w:r>
    </w:p>
    <w:p w14:paraId="1BAF7C0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36  2.04 0.202  1.58  2.44</w:t>
      </w:r>
    </w:p>
    <w:p w14:paraId="36355B41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4  2.10 0.299  1.34  2.56</w:t>
      </w:r>
    </w:p>
    <w:p w14:paraId="37FA9020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2277E85B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8months log10(TMTB)</w:t>
      </w:r>
    </w:p>
    <w:p w14:paraId="6D199E8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0AE3BF72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6  1.94 0.187  1.51  2.18</w:t>
      </w:r>
    </w:p>
    <w:p w14:paraId="5E342B97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32  2.06 0.216  1.54  2.56</w:t>
      </w:r>
    </w:p>
    <w:p w14:paraId="12791C05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6  2.17 0.258  1.72  2.67</w:t>
      </w:r>
    </w:p>
    <w:p w14:paraId="4B34AF5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</w:p>
    <w:p w14:paraId="3F36F63E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</w:p>
    <w:p w14:paraId="3A91825D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lastRenderedPageBreak/>
        <w:t>Baseline log10(31-MMSE)</w:t>
      </w:r>
    </w:p>
    <w:p w14:paraId="7B42FB7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53B590E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20 0.425 0.372     0 0.954</w:t>
      </w:r>
    </w:p>
    <w:p w14:paraId="77846F7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65,75]      45 0.506 0.304     0 1    </w:t>
      </w:r>
    </w:p>
    <w:p w14:paraId="2EB6077F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75,93]      31 0.588 0.320     0 1.15 </w:t>
      </w:r>
    </w:p>
    <w:p w14:paraId="184A5AFF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791A387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2months log10(31-MMSE)</w:t>
      </w:r>
    </w:p>
    <w:p w14:paraId="293B696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67477BE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9 0.485 0.379     0 0.954</w:t>
      </w:r>
    </w:p>
    <w:p w14:paraId="3C68D41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65,75]      38 0.511 0.320     0 1.04 </w:t>
      </w:r>
    </w:p>
    <w:p w14:paraId="1C9E20CC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75,93]      27 0.482 0.326     0 1    </w:t>
      </w:r>
    </w:p>
    <w:p w14:paraId="795CF7CA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E9AFDBC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8months log10(31-MMSE)</w:t>
      </w:r>
    </w:p>
    <w:p w14:paraId="1B05112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2C6FE8C0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9 0.458 0.316     0 0.954</w:t>
      </w:r>
    </w:p>
    <w:p w14:paraId="5C40D096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65,75]      36 0.457 0.320     0 1.04 </w:t>
      </w:r>
    </w:p>
    <w:p w14:paraId="3D8EE53B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(75,93]      28 0.555 0.272     0 1.04 </w:t>
      </w:r>
    </w:p>
    <w:p w14:paraId="2DFCE100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</w:p>
    <w:p w14:paraId="59508B4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1FCDBB3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Baseline log10(TUG)</w:t>
      </w:r>
    </w:p>
    <w:p w14:paraId="5C850385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75E4E693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20 0.958 0.141 0.778  1.23</w:t>
      </w:r>
    </w:p>
    <w:p w14:paraId="696E7D67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45 1.03  0.183 0.477  1.81</w:t>
      </w:r>
    </w:p>
    <w:p w14:paraId="4ECDB6C1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32 1.06  0.186 0.602  1.54</w:t>
      </w:r>
    </w:p>
    <w:p w14:paraId="44E8D7E4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33AF0E23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2months log10(TUG)</w:t>
      </w:r>
    </w:p>
    <w:p w14:paraId="5DBE130E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    l     u</w:t>
      </w:r>
    </w:p>
    <w:p w14:paraId="5FEDDEB8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59,65]      19 0.963 0.153 0.699  1.30</w:t>
      </w:r>
    </w:p>
    <w:p w14:paraId="4386227E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65,75]      38 0.984 0.122 0.699  1.28</w:t>
      </w:r>
    </w:p>
    <w:p w14:paraId="0BE619F6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>(75,93]      28 1.07  0.170 0.845  1.49</w:t>
      </w:r>
    </w:p>
    <w:p w14:paraId="157EB236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  <w:lang w:val="en-US"/>
        </w:rPr>
      </w:pPr>
      <w:r w:rsidRPr="00FD6114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38876BCD" w14:textId="77777777" w:rsidR="00FD6114" w:rsidRPr="00FD6114" w:rsidRDefault="00FD6114" w:rsidP="00FD611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FD6114">
        <w:rPr>
          <w:rFonts w:ascii="Courier New" w:hAnsi="Courier New" w:cs="Courier New"/>
          <w:b/>
          <w:bCs/>
          <w:sz w:val="18"/>
          <w:szCs w:val="18"/>
          <w:lang w:val="en-US"/>
        </w:rPr>
        <w:t>18months log10(TUG)</w:t>
      </w:r>
    </w:p>
    <w:p w14:paraId="3E3F7B6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</w:rPr>
      </w:pPr>
      <w:proofErr w:type="spellStart"/>
      <w:r w:rsidRPr="00FD6114">
        <w:rPr>
          <w:rFonts w:ascii="Courier New" w:hAnsi="Courier New" w:cs="Courier New"/>
          <w:sz w:val="18"/>
          <w:szCs w:val="18"/>
        </w:rPr>
        <w:t>AGE.group</w:t>
      </w:r>
      <w:proofErr w:type="spellEnd"/>
      <w:r w:rsidRPr="00FD6114">
        <w:rPr>
          <w:rFonts w:ascii="Courier New" w:hAnsi="Courier New" w:cs="Courier New"/>
          <w:sz w:val="18"/>
          <w:szCs w:val="18"/>
        </w:rPr>
        <w:t xml:space="preserve">     n     m    </w:t>
      </w:r>
      <w:proofErr w:type="spellStart"/>
      <w:r w:rsidRPr="00FD6114">
        <w:rPr>
          <w:rFonts w:ascii="Courier New" w:hAnsi="Courier New" w:cs="Courier New"/>
          <w:sz w:val="18"/>
          <w:szCs w:val="18"/>
        </w:rPr>
        <w:t>sd</w:t>
      </w:r>
      <w:proofErr w:type="spellEnd"/>
      <w:r w:rsidRPr="00FD6114">
        <w:rPr>
          <w:rFonts w:ascii="Courier New" w:hAnsi="Courier New" w:cs="Courier New"/>
          <w:sz w:val="18"/>
          <w:szCs w:val="18"/>
        </w:rPr>
        <w:t xml:space="preserve">     l     u</w:t>
      </w:r>
    </w:p>
    <w:p w14:paraId="246EEA47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</w:rPr>
      </w:pPr>
      <w:r w:rsidRPr="00FD6114">
        <w:rPr>
          <w:rFonts w:ascii="Courier New" w:hAnsi="Courier New" w:cs="Courier New"/>
          <w:sz w:val="18"/>
          <w:szCs w:val="18"/>
        </w:rPr>
        <w:t xml:space="preserve">(59,65]      19 0.948 0.130 </w:t>
      </w:r>
      <w:proofErr w:type="gramStart"/>
      <w:r w:rsidRPr="00FD6114">
        <w:rPr>
          <w:rFonts w:ascii="Courier New" w:hAnsi="Courier New" w:cs="Courier New"/>
          <w:sz w:val="18"/>
          <w:szCs w:val="18"/>
        </w:rPr>
        <w:t>0.699  1.20</w:t>
      </w:r>
      <w:proofErr w:type="gramEnd"/>
    </w:p>
    <w:p w14:paraId="4E1E6BED" w14:textId="77777777" w:rsidR="00FD6114" w:rsidRPr="00FD6114" w:rsidRDefault="00FD6114" w:rsidP="00FD6114">
      <w:pPr>
        <w:rPr>
          <w:rFonts w:ascii="Courier New" w:hAnsi="Courier New" w:cs="Courier New"/>
          <w:sz w:val="18"/>
          <w:szCs w:val="18"/>
        </w:rPr>
      </w:pPr>
      <w:r w:rsidRPr="00FD6114">
        <w:rPr>
          <w:rFonts w:ascii="Courier New" w:hAnsi="Courier New" w:cs="Courier New"/>
          <w:sz w:val="18"/>
          <w:szCs w:val="18"/>
        </w:rPr>
        <w:t xml:space="preserve">(65,75]      35 0.988 0.118 </w:t>
      </w:r>
      <w:proofErr w:type="gramStart"/>
      <w:r w:rsidRPr="00FD6114">
        <w:rPr>
          <w:rFonts w:ascii="Courier New" w:hAnsi="Courier New" w:cs="Courier New"/>
          <w:sz w:val="18"/>
          <w:szCs w:val="18"/>
        </w:rPr>
        <w:t>0.699  1.23</w:t>
      </w:r>
      <w:proofErr w:type="gramEnd"/>
    </w:p>
    <w:p w14:paraId="07B77323" w14:textId="001F3D8A" w:rsidR="00A37AC5" w:rsidRPr="00FD6114" w:rsidRDefault="00FD6114" w:rsidP="00FD6114">
      <w:pPr>
        <w:rPr>
          <w:rFonts w:ascii="Courier New" w:hAnsi="Courier New" w:cs="Courier New"/>
          <w:sz w:val="18"/>
          <w:szCs w:val="18"/>
        </w:rPr>
      </w:pPr>
      <w:r w:rsidRPr="00FD6114">
        <w:rPr>
          <w:rFonts w:ascii="Courier New" w:hAnsi="Courier New" w:cs="Courier New"/>
          <w:sz w:val="18"/>
          <w:szCs w:val="18"/>
        </w:rPr>
        <w:t xml:space="preserve">(75,93]      28 </w:t>
      </w:r>
      <w:proofErr w:type="gramStart"/>
      <w:r w:rsidRPr="00FD6114">
        <w:rPr>
          <w:rFonts w:ascii="Courier New" w:hAnsi="Courier New" w:cs="Courier New"/>
          <w:sz w:val="18"/>
          <w:szCs w:val="18"/>
        </w:rPr>
        <w:t>1.05  0.195</w:t>
      </w:r>
      <w:proofErr w:type="gramEnd"/>
      <w:r w:rsidRPr="00FD6114">
        <w:rPr>
          <w:rFonts w:ascii="Courier New" w:hAnsi="Courier New" w:cs="Courier New"/>
          <w:sz w:val="18"/>
          <w:szCs w:val="18"/>
        </w:rPr>
        <w:t xml:space="preserve"> 0.602  1.52</w:t>
      </w:r>
    </w:p>
    <w:sectPr w:rsidR="00A37AC5" w:rsidRPr="00FD6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114"/>
    <w:rsid w:val="00085960"/>
    <w:rsid w:val="007B454C"/>
    <w:rsid w:val="00A37AC5"/>
    <w:rsid w:val="00B51979"/>
    <w:rsid w:val="00B64EBF"/>
    <w:rsid w:val="00FD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84EE5"/>
  <w15:chartTrackingRefBased/>
  <w15:docId w15:val="{220CCECF-EC9C-4E26-89DE-7EB2D2C8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22</Characters>
  <Application>Microsoft Office Word</Application>
  <DocSecurity>0</DocSecurity>
  <Lines>16</Lines>
  <Paragraphs>4</Paragraphs>
  <ScaleCrop>false</ScaleCrop>
  <Company>Cochlear Limited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ames</dc:creator>
  <cp:keywords/>
  <dc:description/>
  <cp:lastModifiedBy>Chris James</cp:lastModifiedBy>
  <cp:revision>1</cp:revision>
  <dcterms:created xsi:type="dcterms:W3CDTF">2024-06-05T07:37:00Z</dcterms:created>
  <dcterms:modified xsi:type="dcterms:W3CDTF">2024-06-05T07:39:00Z</dcterms:modified>
</cp:coreProperties>
</file>